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81C7E" w14:textId="6B023DAA" w:rsidR="00804784" w:rsidRDefault="006429FB" w:rsidP="00804784">
      <w:pPr>
        <w:pStyle w:val="Title1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 supplemental d</w:t>
      </w:r>
      <w:r w:rsidR="00804784" w:rsidRPr="00804784">
        <w:rPr>
          <w:sz w:val="24"/>
          <w:szCs w:val="24"/>
        </w:rPr>
        <w:t>ocument for</w:t>
      </w:r>
      <w:r w:rsidR="00804784">
        <w:rPr>
          <w:sz w:val="24"/>
          <w:szCs w:val="24"/>
        </w:rPr>
        <w:t xml:space="preserve"> the paper</w:t>
      </w:r>
      <w:r w:rsidR="00804784" w:rsidRPr="00804784">
        <w:rPr>
          <w:sz w:val="24"/>
          <w:szCs w:val="24"/>
        </w:rPr>
        <w:t xml:space="preserve"> </w:t>
      </w:r>
      <w:r w:rsidR="00804784">
        <w:rPr>
          <w:sz w:val="24"/>
          <w:szCs w:val="24"/>
        </w:rPr>
        <w:t>“</w:t>
      </w:r>
      <w:r w:rsidR="00804784" w:rsidRPr="00804784">
        <w:rPr>
          <w:sz w:val="24"/>
          <w:szCs w:val="24"/>
        </w:rPr>
        <w:t>A Large-Scale Conformation Sampling and Evaluation Server for Protein Tertiary Structure Prediction and its Assessment in CASP11</w:t>
      </w:r>
      <w:r w:rsidR="00804784">
        <w:rPr>
          <w:sz w:val="24"/>
          <w:szCs w:val="24"/>
        </w:rPr>
        <w:t>”</w:t>
      </w:r>
    </w:p>
    <w:p w14:paraId="2BA9ED89" w14:textId="662CAB51" w:rsidR="00804784" w:rsidRPr="00F5776A" w:rsidRDefault="00F5776A" w:rsidP="00F5776A">
      <w:pPr>
        <w:pStyle w:val="Title1"/>
        <w:spacing w:line="480" w:lineRule="auto"/>
        <w:jc w:val="center"/>
        <w:rPr>
          <w:b w:val="0"/>
          <w:sz w:val="24"/>
          <w:szCs w:val="24"/>
        </w:rPr>
      </w:pPr>
      <w:proofErr w:type="spellStart"/>
      <w:r w:rsidRPr="00F5776A">
        <w:rPr>
          <w:b w:val="0"/>
          <w:sz w:val="24"/>
          <w:szCs w:val="24"/>
        </w:rPr>
        <w:t>Jilong</w:t>
      </w:r>
      <w:proofErr w:type="spellEnd"/>
      <w:r w:rsidRPr="00F5776A">
        <w:rPr>
          <w:b w:val="0"/>
          <w:sz w:val="24"/>
          <w:szCs w:val="24"/>
        </w:rPr>
        <w:t xml:space="preserve"> Li, </w:t>
      </w:r>
      <w:proofErr w:type="spellStart"/>
      <w:r w:rsidRPr="00F5776A">
        <w:rPr>
          <w:b w:val="0"/>
          <w:sz w:val="24"/>
          <w:szCs w:val="24"/>
        </w:rPr>
        <w:t>Renzhi</w:t>
      </w:r>
      <w:proofErr w:type="spellEnd"/>
      <w:r w:rsidRPr="00F5776A">
        <w:rPr>
          <w:b w:val="0"/>
          <w:sz w:val="24"/>
          <w:szCs w:val="24"/>
        </w:rPr>
        <w:t xml:space="preserve"> Cao, Jianlin Cheng</w:t>
      </w:r>
    </w:p>
    <w:p w14:paraId="76CFABE6" w14:textId="660309BF" w:rsidR="00F5776A" w:rsidRDefault="00F5776A" w:rsidP="00F5776A">
      <w:pPr>
        <w:pStyle w:val="Title1"/>
        <w:spacing w:line="480" w:lineRule="auto"/>
        <w:jc w:val="center"/>
        <w:rPr>
          <w:b w:val="0"/>
          <w:sz w:val="24"/>
          <w:szCs w:val="24"/>
        </w:rPr>
      </w:pPr>
      <w:r w:rsidRPr="00F5776A">
        <w:rPr>
          <w:b w:val="0"/>
          <w:sz w:val="24"/>
          <w:szCs w:val="24"/>
        </w:rPr>
        <w:t>Computer Science Department, University of Missouri, Columbia, MO 65211, USA</w:t>
      </w:r>
    </w:p>
    <w:p w14:paraId="09A6CE8C" w14:textId="77777777" w:rsidR="009D0C5A" w:rsidRPr="00F5776A" w:rsidRDefault="009D0C5A" w:rsidP="00F5776A">
      <w:pPr>
        <w:pStyle w:val="Title1"/>
        <w:spacing w:line="480" w:lineRule="auto"/>
        <w:jc w:val="center"/>
        <w:rPr>
          <w:b w:val="0"/>
          <w:sz w:val="24"/>
          <w:szCs w:val="24"/>
        </w:rPr>
      </w:pPr>
    </w:p>
    <w:p w14:paraId="5C9943DD" w14:textId="23DBE56B" w:rsidR="003B0551" w:rsidRPr="003B0551" w:rsidRDefault="00F116DD" w:rsidP="00015CD3">
      <w:pPr>
        <w:pStyle w:val="Title1"/>
        <w:spacing w:line="480" w:lineRule="auto"/>
        <w:ind w:left="-90"/>
        <w:rPr>
          <w:sz w:val="24"/>
          <w:szCs w:val="24"/>
        </w:rPr>
      </w:pPr>
      <w:r>
        <w:rPr>
          <w:sz w:val="24"/>
          <w:szCs w:val="24"/>
        </w:rPr>
        <w:t xml:space="preserve">Table S1. </w:t>
      </w:r>
      <w:proofErr w:type="gramStart"/>
      <w:r w:rsidRPr="00417DDA">
        <w:rPr>
          <w:color w:val="FF0000"/>
          <w:sz w:val="24"/>
          <w:szCs w:val="24"/>
        </w:rPr>
        <w:t>The information about</w:t>
      </w:r>
      <w:r w:rsidR="003B0551" w:rsidRPr="00417DDA">
        <w:rPr>
          <w:color w:val="FF0000"/>
          <w:sz w:val="24"/>
          <w:szCs w:val="24"/>
        </w:rPr>
        <w:t xml:space="preserve"> different sequence alignment tools used in our method.</w:t>
      </w:r>
      <w:proofErr w:type="gramEnd"/>
      <w:r w:rsidR="003B0551" w:rsidRPr="003B0551">
        <w:rPr>
          <w:sz w:val="24"/>
          <w:szCs w:val="24"/>
        </w:rPr>
        <w:t xml:space="preserve"> </w:t>
      </w:r>
      <w:r w:rsidR="003B0551" w:rsidRPr="003B0551">
        <w:rPr>
          <w:b w:val="0"/>
          <w:sz w:val="24"/>
          <w:szCs w:val="24"/>
        </w:rPr>
        <w:t>The information includes names, version numbers, alignment types (e.g. sequence-sequence, profile-sequ</w:t>
      </w:r>
      <w:bookmarkStart w:id="0" w:name="_GoBack"/>
      <w:bookmarkEnd w:id="0"/>
      <w:r w:rsidR="003B0551" w:rsidRPr="003B0551">
        <w:rPr>
          <w:b w:val="0"/>
          <w:sz w:val="24"/>
          <w:szCs w:val="24"/>
        </w:rPr>
        <w:t>ence, and profile-profile), and parameters of these sequence alignment to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1040"/>
        <w:gridCol w:w="1800"/>
        <w:gridCol w:w="3870"/>
      </w:tblGrid>
      <w:tr w:rsidR="003724AD" w14:paraId="55D8ECAB" w14:textId="77777777" w:rsidTr="003724AD">
        <w:tc>
          <w:tcPr>
            <w:tcW w:w="1858" w:type="dxa"/>
          </w:tcPr>
          <w:p w14:paraId="7517FD81" w14:textId="2B2601E1" w:rsidR="003724AD" w:rsidRDefault="003724AD" w:rsidP="00804784">
            <w:pPr>
              <w:pStyle w:val="Title1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gnment tool</w:t>
            </w:r>
          </w:p>
        </w:tc>
        <w:tc>
          <w:tcPr>
            <w:tcW w:w="1040" w:type="dxa"/>
          </w:tcPr>
          <w:p w14:paraId="346529B0" w14:textId="0DFD30EE" w:rsidR="003724AD" w:rsidRDefault="003724AD" w:rsidP="00804784">
            <w:pPr>
              <w:pStyle w:val="Title1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sion number</w:t>
            </w:r>
          </w:p>
        </w:tc>
        <w:tc>
          <w:tcPr>
            <w:tcW w:w="1800" w:type="dxa"/>
          </w:tcPr>
          <w:p w14:paraId="403718C5" w14:textId="4A4738ED" w:rsidR="003724AD" w:rsidRDefault="003724AD" w:rsidP="00804784">
            <w:pPr>
              <w:pStyle w:val="Title1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3870" w:type="dxa"/>
          </w:tcPr>
          <w:p w14:paraId="27FD071A" w14:textId="521E1E9D" w:rsidR="003724AD" w:rsidRDefault="003724AD" w:rsidP="00804784">
            <w:pPr>
              <w:pStyle w:val="Title1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s</w:t>
            </w:r>
          </w:p>
        </w:tc>
      </w:tr>
      <w:tr w:rsidR="003724AD" w14:paraId="25332B56" w14:textId="77777777" w:rsidTr="003724AD">
        <w:tc>
          <w:tcPr>
            <w:tcW w:w="1858" w:type="dxa"/>
          </w:tcPr>
          <w:p w14:paraId="6302AFAA" w14:textId="418A7440" w:rsidR="003724AD" w:rsidRPr="007844CC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844CC">
              <w:rPr>
                <w:b w:val="0"/>
                <w:sz w:val="20"/>
                <w:szCs w:val="20"/>
              </w:rPr>
              <w:t>CSBLAST</w:t>
            </w:r>
          </w:p>
        </w:tc>
        <w:tc>
          <w:tcPr>
            <w:tcW w:w="1040" w:type="dxa"/>
          </w:tcPr>
          <w:p w14:paraId="7919F4FB" w14:textId="2B9570A6" w:rsidR="003724AD" w:rsidRPr="007844CC" w:rsidRDefault="00EC72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1.0</w:t>
            </w:r>
          </w:p>
        </w:tc>
        <w:tc>
          <w:tcPr>
            <w:tcW w:w="1800" w:type="dxa"/>
          </w:tcPr>
          <w:p w14:paraId="34804A91" w14:textId="027506F9" w:rsidR="003724AD" w:rsidRPr="007844CC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844CC">
              <w:rPr>
                <w:b w:val="0"/>
                <w:sz w:val="20"/>
                <w:szCs w:val="20"/>
              </w:rPr>
              <w:t>Sequence-sequence</w:t>
            </w:r>
          </w:p>
        </w:tc>
        <w:tc>
          <w:tcPr>
            <w:tcW w:w="3870" w:type="dxa"/>
          </w:tcPr>
          <w:p w14:paraId="73D8346C" w14:textId="30E72D65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j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5 –e 1 –h 0.0000000001</w:t>
            </w:r>
          </w:p>
        </w:tc>
      </w:tr>
      <w:tr w:rsidR="003724AD" w14:paraId="2852FF0C" w14:textId="77777777" w:rsidTr="003724AD">
        <w:tc>
          <w:tcPr>
            <w:tcW w:w="1858" w:type="dxa"/>
          </w:tcPr>
          <w:p w14:paraId="37125B1C" w14:textId="771DBE80" w:rsidR="003724AD" w:rsidRPr="007844CC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844CC">
              <w:rPr>
                <w:b w:val="0"/>
                <w:sz w:val="20"/>
                <w:szCs w:val="20"/>
              </w:rPr>
              <w:t>CSIBLAST</w:t>
            </w:r>
          </w:p>
        </w:tc>
        <w:tc>
          <w:tcPr>
            <w:tcW w:w="1040" w:type="dxa"/>
          </w:tcPr>
          <w:p w14:paraId="563E04FB" w14:textId="170E3E60" w:rsidR="003724AD" w:rsidRPr="007844CC" w:rsidRDefault="003C05A4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1.0</w:t>
            </w:r>
          </w:p>
        </w:tc>
        <w:tc>
          <w:tcPr>
            <w:tcW w:w="1800" w:type="dxa"/>
          </w:tcPr>
          <w:p w14:paraId="3ECACEB4" w14:textId="5F72CC0C" w:rsidR="003724AD" w:rsidRPr="007844CC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844CC">
              <w:rPr>
                <w:b w:val="0"/>
                <w:sz w:val="20"/>
                <w:szCs w:val="20"/>
              </w:rPr>
              <w:t>Sequence-sequence</w:t>
            </w:r>
          </w:p>
        </w:tc>
        <w:tc>
          <w:tcPr>
            <w:tcW w:w="3870" w:type="dxa"/>
          </w:tcPr>
          <w:p w14:paraId="2451F9C9" w14:textId="1758FD4F" w:rsidR="003724AD" w:rsidRPr="00C52C05" w:rsidRDefault="003724AD" w:rsidP="00F1225F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j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="00F1225F" w:rsidRPr="00C52C05">
              <w:rPr>
                <w:b w:val="0"/>
                <w:color w:val="000000" w:themeColor="text1"/>
                <w:sz w:val="20"/>
                <w:szCs w:val="20"/>
              </w:rPr>
              <w:t>5</w:t>
            </w:r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–e </w:t>
            </w:r>
            <w:r w:rsidR="00F1225F" w:rsidRPr="00C52C05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–h </w:t>
            </w:r>
            <w:r w:rsidR="00F1225F" w:rsidRPr="00C52C05">
              <w:rPr>
                <w:b w:val="0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724AD" w14:paraId="65810F7C" w14:textId="77777777" w:rsidTr="003724AD">
        <w:tc>
          <w:tcPr>
            <w:tcW w:w="1858" w:type="dxa"/>
          </w:tcPr>
          <w:p w14:paraId="130F3AD1" w14:textId="6166BFE8" w:rsidR="003724AD" w:rsidRPr="007259EC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259EC">
              <w:rPr>
                <w:b w:val="0"/>
                <w:sz w:val="20"/>
                <w:szCs w:val="20"/>
              </w:rPr>
              <w:t>BLAST</w:t>
            </w:r>
          </w:p>
        </w:tc>
        <w:tc>
          <w:tcPr>
            <w:tcW w:w="1040" w:type="dxa"/>
          </w:tcPr>
          <w:p w14:paraId="4A501408" w14:textId="7ADDF708" w:rsidR="003724AD" w:rsidRPr="007259EC" w:rsidRDefault="00EC5D56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2.17</w:t>
            </w:r>
          </w:p>
        </w:tc>
        <w:tc>
          <w:tcPr>
            <w:tcW w:w="1800" w:type="dxa"/>
          </w:tcPr>
          <w:p w14:paraId="18C14A2C" w14:textId="42ECA362" w:rsidR="003724AD" w:rsidRPr="007259EC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259EC">
              <w:rPr>
                <w:b w:val="0"/>
                <w:sz w:val="20"/>
                <w:szCs w:val="20"/>
              </w:rPr>
              <w:t>Sequence-sequence</w:t>
            </w:r>
          </w:p>
        </w:tc>
        <w:tc>
          <w:tcPr>
            <w:tcW w:w="3870" w:type="dxa"/>
          </w:tcPr>
          <w:p w14:paraId="7D1D41E8" w14:textId="362F4E20" w:rsidR="003724AD" w:rsidRPr="00C52C05" w:rsidRDefault="003724AD" w:rsidP="0079330F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-F T -j </w:t>
            </w:r>
            <w:r w:rsidR="001F1345" w:rsidRPr="00C52C05">
              <w:rPr>
                <w:b w:val="0"/>
                <w:color w:val="000000" w:themeColor="text1"/>
                <w:sz w:val="20"/>
                <w:szCs w:val="20"/>
              </w:rPr>
              <w:t>5</w:t>
            </w:r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-e </w:t>
            </w:r>
            <w:r w:rsidR="00892715" w:rsidRPr="00C52C05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</w:tr>
      <w:tr w:rsidR="003724AD" w14:paraId="0C88DA39" w14:textId="77777777" w:rsidTr="003724AD">
        <w:tc>
          <w:tcPr>
            <w:tcW w:w="1858" w:type="dxa"/>
          </w:tcPr>
          <w:p w14:paraId="34EDE3A8" w14:textId="0D925236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230A55">
              <w:rPr>
                <w:b w:val="0"/>
                <w:sz w:val="20"/>
                <w:szCs w:val="20"/>
              </w:rPr>
              <w:t>PSI-BLAST</w:t>
            </w:r>
          </w:p>
        </w:tc>
        <w:tc>
          <w:tcPr>
            <w:tcW w:w="1040" w:type="dxa"/>
          </w:tcPr>
          <w:p w14:paraId="25436EBD" w14:textId="5616AACF" w:rsidR="003724AD" w:rsidRPr="00230A55" w:rsidRDefault="00E35753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2.17</w:t>
            </w:r>
          </w:p>
        </w:tc>
        <w:tc>
          <w:tcPr>
            <w:tcW w:w="1800" w:type="dxa"/>
          </w:tcPr>
          <w:p w14:paraId="26FBFFCF" w14:textId="6A0E084B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sequence</w:t>
            </w:r>
          </w:p>
        </w:tc>
        <w:tc>
          <w:tcPr>
            <w:tcW w:w="3870" w:type="dxa"/>
          </w:tcPr>
          <w:p w14:paraId="2C91760D" w14:textId="5DD0ED8C" w:rsidR="003724AD" w:rsidRPr="00C52C05" w:rsidRDefault="00653098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>
              <w:rPr>
                <w:b w:val="0"/>
                <w:color w:val="000000" w:themeColor="text1"/>
                <w:sz w:val="20"/>
                <w:szCs w:val="20"/>
              </w:rPr>
              <w:t>j</w:t>
            </w:r>
            <w:proofErr w:type="gramEnd"/>
            <w:r>
              <w:rPr>
                <w:b w:val="0"/>
                <w:color w:val="000000" w:themeColor="text1"/>
                <w:sz w:val="20"/>
                <w:szCs w:val="20"/>
              </w:rPr>
              <w:t xml:space="preserve"> 5</w:t>
            </w:r>
            <w:r w:rsidR="008B6D1A">
              <w:rPr>
                <w:b w:val="0"/>
                <w:color w:val="000000" w:themeColor="text1"/>
                <w:sz w:val="20"/>
                <w:szCs w:val="20"/>
              </w:rPr>
              <w:t xml:space="preserve"> –e 1</w:t>
            </w:r>
            <w:r w:rsidR="003724AD" w:rsidRPr="00C52C05">
              <w:rPr>
                <w:b w:val="0"/>
                <w:color w:val="000000" w:themeColor="text1"/>
                <w:sz w:val="20"/>
                <w:szCs w:val="20"/>
              </w:rPr>
              <w:t xml:space="preserve"> –h </w:t>
            </w:r>
            <w:r w:rsidR="00B15B51">
              <w:rPr>
                <w:b w:val="0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724AD" w14:paraId="798D1A4C" w14:textId="77777777" w:rsidTr="003724AD">
        <w:tc>
          <w:tcPr>
            <w:tcW w:w="1858" w:type="dxa"/>
          </w:tcPr>
          <w:p w14:paraId="269C0AB8" w14:textId="62BADCEA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AM</w:t>
            </w:r>
          </w:p>
        </w:tc>
        <w:tc>
          <w:tcPr>
            <w:tcW w:w="1040" w:type="dxa"/>
          </w:tcPr>
          <w:p w14:paraId="4B540A30" w14:textId="135BA587" w:rsidR="003724AD" w:rsidRPr="00230A55" w:rsidRDefault="003961EE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.5.i686</w:t>
            </w:r>
          </w:p>
        </w:tc>
        <w:tc>
          <w:tcPr>
            <w:tcW w:w="1800" w:type="dxa"/>
          </w:tcPr>
          <w:p w14:paraId="7217A901" w14:textId="35B9E010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sequence</w:t>
            </w:r>
          </w:p>
        </w:tc>
        <w:tc>
          <w:tcPr>
            <w:tcW w:w="3870" w:type="dxa"/>
          </w:tcPr>
          <w:p w14:paraId="10BB75D7" w14:textId="52502898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calibrate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1 –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sw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2 –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dpstyle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0 –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adpstyle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5</w:t>
            </w:r>
          </w:p>
        </w:tc>
      </w:tr>
      <w:tr w:rsidR="003724AD" w14:paraId="4A636EAE" w14:textId="77777777" w:rsidTr="003724AD">
        <w:tc>
          <w:tcPr>
            <w:tcW w:w="1858" w:type="dxa"/>
          </w:tcPr>
          <w:p w14:paraId="6ADE8473" w14:textId="153F6558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MMer</w:t>
            </w:r>
            <w:proofErr w:type="spellEnd"/>
          </w:p>
        </w:tc>
        <w:tc>
          <w:tcPr>
            <w:tcW w:w="1040" w:type="dxa"/>
          </w:tcPr>
          <w:p w14:paraId="758C12AF" w14:textId="05D40BFA" w:rsidR="003724AD" w:rsidRPr="00230A55" w:rsidRDefault="005A44E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.0b3</w:t>
            </w:r>
          </w:p>
        </w:tc>
        <w:tc>
          <w:tcPr>
            <w:tcW w:w="1800" w:type="dxa"/>
          </w:tcPr>
          <w:p w14:paraId="19B5AB81" w14:textId="3EE5B11E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sequence</w:t>
            </w:r>
          </w:p>
        </w:tc>
        <w:tc>
          <w:tcPr>
            <w:tcW w:w="3870" w:type="dxa"/>
          </w:tcPr>
          <w:p w14:paraId="698124F0" w14:textId="12180788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Default parameters</w:t>
            </w:r>
          </w:p>
        </w:tc>
      </w:tr>
      <w:tr w:rsidR="003724AD" w14:paraId="03614AAE" w14:textId="77777777" w:rsidTr="003724AD">
        <w:tc>
          <w:tcPr>
            <w:tcW w:w="1858" w:type="dxa"/>
          </w:tcPr>
          <w:p w14:paraId="6C18309B" w14:textId="52D70DB6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FAS</w:t>
            </w:r>
          </w:p>
        </w:tc>
        <w:tc>
          <w:tcPr>
            <w:tcW w:w="1040" w:type="dxa"/>
          </w:tcPr>
          <w:p w14:paraId="770DA2F1" w14:textId="43F55583" w:rsidR="003724AD" w:rsidRPr="00230A55" w:rsidRDefault="0010781A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3</w:t>
            </w:r>
          </w:p>
        </w:tc>
        <w:tc>
          <w:tcPr>
            <w:tcW w:w="1800" w:type="dxa"/>
          </w:tcPr>
          <w:p w14:paraId="6130E279" w14:textId="1F35E8D8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2B6D1D97" w14:textId="35DE5CE1" w:rsidR="003724AD" w:rsidRPr="00C52C05" w:rsidRDefault="0010781A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Default parameters</w:t>
            </w:r>
          </w:p>
        </w:tc>
      </w:tr>
      <w:tr w:rsidR="003724AD" w14:paraId="275F1E08" w14:textId="77777777" w:rsidTr="003724AD">
        <w:tc>
          <w:tcPr>
            <w:tcW w:w="1858" w:type="dxa"/>
          </w:tcPr>
          <w:p w14:paraId="61066054" w14:textId="28DC275B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844CC">
              <w:rPr>
                <w:b w:val="0"/>
                <w:sz w:val="20"/>
                <w:szCs w:val="20"/>
              </w:rPr>
              <w:t>COMPASS</w:t>
            </w:r>
          </w:p>
        </w:tc>
        <w:tc>
          <w:tcPr>
            <w:tcW w:w="1040" w:type="dxa"/>
          </w:tcPr>
          <w:p w14:paraId="4CAA70A6" w14:textId="08C9B75D" w:rsidR="003724AD" w:rsidRPr="00230A55" w:rsidRDefault="003E5805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42</w:t>
            </w:r>
          </w:p>
        </w:tc>
        <w:tc>
          <w:tcPr>
            <w:tcW w:w="1800" w:type="dxa"/>
          </w:tcPr>
          <w:p w14:paraId="41B06CFE" w14:textId="20DE9F0F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 w:rsidRPr="007844CC"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28521A33" w14:textId="339D510F" w:rsidR="003724AD" w:rsidRPr="00C52C05" w:rsidRDefault="002E4E92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>
              <w:rPr>
                <w:b w:val="0"/>
                <w:color w:val="000000" w:themeColor="text1"/>
                <w:sz w:val="20"/>
                <w:szCs w:val="20"/>
              </w:rPr>
              <w:t>e</w:t>
            </w:r>
            <w:proofErr w:type="gramEnd"/>
            <w:r>
              <w:rPr>
                <w:b w:val="0"/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3724AD" w14:paraId="4C90715E" w14:textId="77777777" w:rsidTr="003724AD">
        <w:tc>
          <w:tcPr>
            <w:tcW w:w="1858" w:type="dxa"/>
          </w:tcPr>
          <w:p w14:paraId="4C0C009F" w14:textId="0F075A6B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C</w:t>
            </w:r>
          </w:p>
        </w:tc>
        <w:tc>
          <w:tcPr>
            <w:tcW w:w="1040" w:type="dxa"/>
          </w:tcPr>
          <w:p w14:paraId="0380A98F" w14:textId="5C1018F1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5.6</w:t>
            </w:r>
          </w:p>
        </w:tc>
        <w:tc>
          <w:tcPr>
            <w:tcW w:w="1800" w:type="dxa"/>
          </w:tcPr>
          <w:p w14:paraId="79F58599" w14:textId="2DEA6F5C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5B1336B1" w14:textId="7B0612A1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hits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50 –align 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prc</w:t>
            </w:r>
            <w:proofErr w:type="spellEnd"/>
          </w:p>
        </w:tc>
      </w:tr>
      <w:tr w:rsidR="003724AD" w14:paraId="627E7360" w14:textId="77777777" w:rsidTr="003724AD">
        <w:tc>
          <w:tcPr>
            <w:tcW w:w="1858" w:type="dxa"/>
          </w:tcPr>
          <w:p w14:paraId="067ECB40" w14:textId="281D1819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USTER</w:t>
            </w:r>
          </w:p>
        </w:tc>
        <w:tc>
          <w:tcPr>
            <w:tcW w:w="1040" w:type="dxa"/>
          </w:tcPr>
          <w:p w14:paraId="49480814" w14:textId="71EC4B12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.0</w:t>
            </w:r>
          </w:p>
        </w:tc>
        <w:tc>
          <w:tcPr>
            <w:tcW w:w="1800" w:type="dxa"/>
          </w:tcPr>
          <w:p w14:paraId="6B6AB916" w14:textId="305E5B19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784B6851" w14:textId="529B7182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Default parameters</w:t>
            </w:r>
          </w:p>
        </w:tc>
      </w:tr>
      <w:tr w:rsidR="003724AD" w14:paraId="65BCCDE5" w14:textId="77777777" w:rsidTr="003724AD">
        <w:tc>
          <w:tcPr>
            <w:tcW w:w="1858" w:type="dxa"/>
          </w:tcPr>
          <w:p w14:paraId="35188F55" w14:textId="1733A5E8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RAPTOR</w:t>
            </w:r>
          </w:p>
        </w:tc>
        <w:tc>
          <w:tcPr>
            <w:tcW w:w="1040" w:type="dxa"/>
          </w:tcPr>
          <w:p w14:paraId="0A3F86E0" w14:textId="32D70590" w:rsidR="003724AD" w:rsidRPr="00230A55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66</w:t>
            </w:r>
          </w:p>
        </w:tc>
        <w:tc>
          <w:tcPr>
            <w:tcW w:w="1800" w:type="dxa"/>
          </w:tcPr>
          <w:p w14:paraId="4225EE6E" w14:textId="39255A51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4438CE7F" w14:textId="68AFC80C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Number of models is set to 10</w:t>
            </w:r>
          </w:p>
        </w:tc>
      </w:tr>
      <w:tr w:rsidR="003724AD" w14:paraId="0BADCEF7" w14:textId="77777777" w:rsidTr="003724AD">
        <w:tc>
          <w:tcPr>
            <w:tcW w:w="1858" w:type="dxa"/>
          </w:tcPr>
          <w:p w14:paraId="35E24C2D" w14:textId="25E994DA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HSearch</w:t>
            </w:r>
            <w:proofErr w:type="spellEnd"/>
          </w:p>
        </w:tc>
        <w:tc>
          <w:tcPr>
            <w:tcW w:w="1040" w:type="dxa"/>
          </w:tcPr>
          <w:p w14:paraId="45911BD6" w14:textId="0D002EBD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2</w:t>
            </w:r>
          </w:p>
        </w:tc>
        <w:tc>
          <w:tcPr>
            <w:tcW w:w="1800" w:type="dxa"/>
          </w:tcPr>
          <w:p w14:paraId="6AE5B123" w14:textId="5B0DBD55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08C98819" w14:textId="0405C173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Default parameters</w:t>
            </w:r>
          </w:p>
        </w:tc>
      </w:tr>
      <w:tr w:rsidR="003724AD" w14:paraId="408C815B" w14:textId="77777777" w:rsidTr="003724AD">
        <w:tc>
          <w:tcPr>
            <w:tcW w:w="1858" w:type="dxa"/>
          </w:tcPr>
          <w:p w14:paraId="4C13F45C" w14:textId="61C65CBF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HSearch</w:t>
            </w:r>
            <w:proofErr w:type="spellEnd"/>
          </w:p>
        </w:tc>
        <w:tc>
          <w:tcPr>
            <w:tcW w:w="1040" w:type="dxa"/>
          </w:tcPr>
          <w:p w14:paraId="34924191" w14:textId="0B23DA80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5.0</w:t>
            </w:r>
          </w:p>
        </w:tc>
        <w:tc>
          <w:tcPr>
            <w:tcW w:w="1800" w:type="dxa"/>
          </w:tcPr>
          <w:p w14:paraId="69EA30D7" w14:textId="7BBB3442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586087CA" w14:textId="798204D6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Default parameters</w:t>
            </w:r>
          </w:p>
        </w:tc>
      </w:tr>
      <w:tr w:rsidR="003724AD" w14:paraId="14770F80" w14:textId="77777777" w:rsidTr="003724AD">
        <w:tc>
          <w:tcPr>
            <w:tcW w:w="1858" w:type="dxa"/>
          </w:tcPr>
          <w:p w14:paraId="4FDF8F22" w14:textId="369A58DF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HSearch</w:t>
            </w:r>
            <w:proofErr w:type="spellEnd"/>
          </w:p>
        </w:tc>
        <w:tc>
          <w:tcPr>
            <w:tcW w:w="1040" w:type="dxa"/>
          </w:tcPr>
          <w:p w14:paraId="4E82FA78" w14:textId="5A5045C4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5.1</w:t>
            </w:r>
          </w:p>
        </w:tc>
        <w:tc>
          <w:tcPr>
            <w:tcW w:w="1800" w:type="dxa"/>
          </w:tcPr>
          <w:p w14:paraId="11CFB5BF" w14:textId="5491597A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687C264B" w14:textId="44097CB1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realign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–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mact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0</w:t>
            </w:r>
          </w:p>
        </w:tc>
      </w:tr>
      <w:tr w:rsidR="003724AD" w14:paraId="408C1475" w14:textId="77777777" w:rsidTr="003724AD">
        <w:tc>
          <w:tcPr>
            <w:tcW w:w="1858" w:type="dxa"/>
          </w:tcPr>
          <w:p w14:paraId="2EFE1CD4" w14:textId="651AE5D2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HSearch</w:t>
            </w:r>
            <w:proofErr w:type="spellEnd"/>
            <w:r>
              <w:rPr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b w:val="0"/>
                <w:sz w:val="20"/>
                <w:szCs w:val="20"/>
              </w:rPr>
              <w:t>HHSuite</w:t>
            </w:r>
            <w:proofErr w:type="spellEnd"/>
          </w:p>
        </w:tc>
        <w:tc>
          <w:tcPr>
            <w:tcW w:w="1040" w:type="dxa"/>
          </w:tcPr>
          <w:p w14:paraId="65A4C695" w14:textId="7DE4FED3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0.8</w:t>
            </w:r>
          </w:p>
        </w:tc>
        <w:tc>
          <w:tcPr>
            <w:tcW w:w="1800" w:type="dxa"/>
          </w:tcPr>
          <w:p w14:paraId="7D632C99" w14:textId="42E9AB1F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60B2EE0E" w14:textId="120107F8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realign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–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mact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0</w:t>
            </w:r>
          </w:p>
        </w:tc>
      </w:tr>
      <w:tr w:rsidR="003724AD" w14:paraId="11EF2D32" w14:textId="77777777" w:rsidTr="003724AD">
        <w:tc>
          <w:tcPr>
            <w:tcW w:w="1858" w:type="dxa"/>
          </w:tcPr>
          <w:p w14:paraId="75E9FB11" w14:textId="1FA59894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1040" w:type="dxa"/>
          </w:tcPr>
          <w:p w14:paraId="2C51B8E8" w14:textId="2EDB2F32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.2.17</w:t>
            </w:r>
          </w:p>
        </w:tc>
        <w:tc>
          <w:tcPr>
            <w:tcW w:w="1800" w:type="dxa"/>
          </w:tcPr>
          <w:p w14:paraId="562F6E54" w14:textId="29AE6B4E" w:rsidR="003724AD" w:rsidRDefault="003724AD" w:rsidP="00804784">
            <w:pPr>
              <w:pStyle w:val="Title1"/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ofile-profile</w:t>
            </w:r>
          </w:p>
        </w:tc>
        <w:tc>
          <w:tcPr>
            <w:tcW w:w="3870" w:type="dxa"/>
          </w:tcPr>
          <w:p w14:paraId="74A86261" w14:textId="20A52FE2" w:rsidR="003724AD" w:rsidRPr="00C52C05" w:rsidRDefault="003724AD" w:rsidP="00804784">
            <w:pPr>
              <w:pStyle w:val="Title1"/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52C05">
              <w:rPr>
                <w:b w:val="0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oa3m</w:t>
            </w:r>
            <w:proofErr w:type="gram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–n $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nr_iteration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and –realign –</w:t>
            </w:r>
            <w:proofErr w:type="spellStart"/>
            <w:r w:rsidRPr="00C52C05">
              <w:rPr>
                <w:b w:val="0"/>
                <w:color w:val="000000" w:themeColor="text1"/>
                <w:sz w:val="20"/>
                <w:szCs w:val="20"/>
              </w:rPr>
              <w:t>mact</w:t>
            </w:r>
            <w:proofErr w:type="spellEnd"/>
            <w:r w:rsidRPr="00C52C05">
              <w:rPr>
                <w:b w:val="0"/>
                <w:color w:val="000000" w:themeColor="text1"/>
                <w:sz w:val="20"/>
                <w:szCs w:val="20"/>
              </w:rPr>
              <w:t xml:space="preserve"> 0</w:t>
            </w:r>
          </w:p>
        </w:tc>
      </w:tr>
    </w:tbl>
    <w:p w14:paraId="233BFF2F" w14:textId="77777777" w:rsidR="00804784" w:rsidRDefault="00804784" w:rsidP="00804784">
      <w:pPr>
        <w:pStyle w:val="Title1"/>
        <w:spacing w:line="480" w:lineRule="auto"/>
        <w:rPr>
          <w:sz w:val="24"/>
          <w:szCs w:val="24"/>
        </w:rPr>
      </w:pPr>
    </w:p>
    <w:p w14:paraId="4FB98092" w14:textId="77777777" w:rsidR="008C4267" w:rsidRDefault="008C4267" w:rsidP="00804784">
      <w:pPr>
        <w:pStyle w:val="Title1"/>
        <w:spacing w:line="480" w:lineRule="auto"/>
        <w:rPr>
          <w:sz w:val="24"/>
          <w:szCs w:val="24"/>
        </w:rPr>
      </w:pPr>
    </w:p>
    <w:p w14:paraId="1A863A5B" w14:textId="77777777" w:rsidR="008C4267" w:rsidRDefault="008C4267" w:rsidP="00804784">
      <w:pPr>
        <w:pStyle w:val="Title1"/>
        <w:spacing w:line="480" w:lineRule="auto"/>
        <w:rPr>
          <w:sz w:val="24"/>
          <w:szCs w:val="24"/>
        </w:rPr>
      </w:pPr>
    </w:p>
    <w:p w14:paraId="29FFDEF6" w14:textId="77777777" w:rsidR="00804784" w:rsidRDefault="00804784" w:rsidP="00804784">
      <w:pPr>
        <w:pStyle w:val="Title1"/>
        <w:spacing w:line="480" w:lineRule="auto"/>
        <w:rPr>
          <w:sz w:val="24"/>
          <w:szCs w:val="24"/>
        </w:rPr>
      </w:pPr>
    </w:p>
    <w:p w14:paraId="58195736" w14:textId="77777777" w:rsidR="00804784" w:rsidRDefault="00804784" w:rsidP="00804784">
      <w:pPr>
        <w:pStyle w:val="Title1"/>
        <w:spacing w:line="480" w:lineRule="auto"/>
        <w:rPr>
          <w:sz w:val="24"/>
          <w:szCs w:val="24"/>
        </w:rPr>
      </w:pPr>
    </w:p>
    <w:p w14:paraId="5F339645" w14:textId="77777777" w:rsidR="00804784" w:rsidRDefault="00804784" w:rsidP="00804784">
      <w:pPr>
        <w:pStyle w:val="Title1"/>
        <w:spacing w:line="480" w:lineRule="auto"/>
        <w:rPr>
          <w:sz w:val="24"/>
          <w:szCs w:val="24"/>
        </w:rPr>
      </w:pPr>
    </w:p>
    <w:p w14:paraId="14152611" w14:textId="77777777" w:rsidR="005822BE" w:rsidRDefault="005822BE"/>
    <w:sectPr w:rsidR="005822BE" w:rsidSect="005822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87894"/>
    <w:multiLevelType w:val="hybridMultilevel"/>
    <w:tmpl w:val="F70C1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784"/>
    <w:rsid w:val="00015CD3"/>
    <w:rsid w:val="000E75FF"/>
    <w:rsid w:val="000F4A46"/>
    <w:rsid w:val="0010781A"/>
    <w:rsid w:val="00131B83"/>
    <w:rsid w:val="001F1345"/>
    <w:rsid w:val="002016BF"/>
    <w:rsid w:val="00230A55"/>
    <w:rsid w:val="00247742"/>
    <w:rsid w:val="00285AE5"/>
    <w:rsid w:val="0029086A"/>
    <w:rsid w:val="002C3E91"/>
    <w:rsid w:val="002E4E92"/>
    <w:rsid w:val="003167E9"/>
    <w:rsid w:val="003504BD"/>
    <w:rsid w:val="003724AD"/>
    <w:rsid w:val="003961EE"/>
    <w:rsid w:val="003A0E8B"/>
    <w:rsid w:val="003B0551"/>
    <w:rsid w:val="003C05A4"/>
    <w:rsid w:val="003E5805"/>
    <w:rsid w:val="00417DDA"/>
    <w:rsid w:val="00447400"/>
    <w:rsid w:val="004823A6"/>
    <w:rsid w:val="004A07A8"/>
    <w:rsid w:val="004C6051"/>
    <w:rsid w:val="004D28F4"/>
    <w:rsid w:val="00504293"/>
    <w:rsid w:val="00532A77"/>
    <w:rsid w:val="005763F0"/>
    <w:rsid w:val="00576C31"/>
    <w:rsid w:val="005822BE"/>
    <w:rsid w:val="00590239"/>
    <w:rsid w:val="005A44ED"/>
    <w:rsid w:val="005C13C3"/>
    <w:rsid w:val="005F502A"/>
    <w:rsid w:val="00614330"/>
    <w:rsid w:val="006429FB"/>
    <w:rsid w:val="00653098"/>
    <w:rsid w:val="00654EF4"/>
    <w:rsid w:val="00676EE0"/>
    <w:rsid w:val="00700A60"/>
    <w:rsid w:val="007259EC"/>
    <w:rsid w:val="007844CC"/>
    <w:rsid w:val="0079330F"/>
    <w:rsid w:val="00804784"/>
    <w:rsid w:val="00827FE6"/>
    <w:rsid w:val="00841F4D"/>
    <w:rsid w:val="00874858"/>
    <w:rsid w:val="00892715"/>
    <w:rsid w:val="008B6D1A"/>
    <w:rsid w:val="008C4267"/>
    <w:rsid w:val="008D6E99"/>
    <w:rsid w:val="008F66FE"/>
    <w:rsid w:val="00946F64"/>
    <w:rsid w:val="009728ED"/>
    <w:rsid w:val="00982951"/>
    <w:rsid w:val="009D0C5A"/>
    <w:rsid w:val="00A128DE"/>
    <w:rsid w:val="00AD7521"/>
    <w:rsid w:val="00AE0DD6"/>
    <w:rsid w:val="00B14646"/>
    <w:rsid w:val="00B1573C"/>
    <w:rsid w:val="00B15B51"/>
    <w:rsid w:val="00B62E85"/>
    <w:rsid w:val="00BD778C"/>
    <w:rsid w:val="00C22CA7"/>
    <w:rsid w:val="00C40CE5"/>
    <w:rsid w:val="00C52C05"/>
    <w:rsid w:val="00D16176"/>
    <w:rsid w:val="00D96E6F"/>
    <w:rsid w:val="00DB53E9"/>
    <w:rsid w:val="00DC64D5"/>
    <w:rsid w:val="00DE05DB"/>
    <w:rsid w:val="00E35753"/>
    <w:rsid w:val="00E866FF"/>
    <w:rsid w:val="00EC5D56"/>
    <w:rsid w:val="00EC72AD"/>
    <w:rsid w:val="00F05961"/>
    <w:rsid w:val="00F116DD"/>
    <w:rsid w:val="00F1225F"/>
    <w:rsid w:val="00F2579A"/>
    <w:rsid w:val="00F5776A"/>
    <w:rsid w:val="00F9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084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80478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40"/>
      <w:szCs w:val="40"/>
    </w:rPr>
  </w:style>
  <w:style w:type="table" w:styleId="TableGrid">
    <w:name w:val="Table Grid"/>
    <w:basedOn w:val="TableNormal"/>
    <w:uiPriority w:val="59"/>
    <w:rsid w:val="008C4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80478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40"/>
      <w:szCs w:val="40"/>
    </w:rPr>
  </w:style>
  <w:style w:type="table" w:styleId="TableGrid">
    <w:name w:val="Table Grid"/>
    <w:basedOn w:val="TableNormal"/>
    <w:uiPriority w:val="59"/>
    <w:rsid w:val="008C4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17</Words>
  <Characters>1242</Characters>
  <Application>Microsoft Macintosh Word</Application>
  <DocSecurity>0</DocSecurity>
  <Lines>10</Lines>
  <Paragraphs>2</Paragraphs>
  <ScaleCrop>false</ScaleCrop>
  <Company>University of Missouri - Columbia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n Cheng</dc:creator>
  <cp:keywords/>
  <dc:description/>
  <cp:lastModifiedBy>Jianlin Cheng</cp:lastModifiedBy>
  <cp:revision>81</cp:revision>
  <dcterms:created xsi:type="dcterms:W3CDTF">2015-09-15T16:38:00Z</dcterms:created>
  <dcterms:modified xsi:type="dcterms:W3CDTF">2015-10-12T01:14:00Z</dcterms:modified>
</cp:coreProperties>
</file>